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9-22T00:00:00Z">
              <w:dateFormat w:val="M/d/yyyy"/>
              <w:lid w:val="en-US"/>
              <w:storeMappedDataAs w:val="dateTime"/>
              <w:calendar w:val="gregorian"/>
            </w:date>
          </w:sdtPr>
          <w:sdtContent>
            <w:tc>
              <w:tcPr>
                <w:tcW w:w="7920" w:type="dxa"/>
                <w:tcBorders>
                  <w:bottom w:val="single" w:sz="4" w:space="0" w:color="auto"/>
                </w:tcBorders>
              </w:tcPr>
              <w:p w14:paraId="72891EAB" w14:textId="2B4F9B4E" w:rsidR="00B92965" w:rsidRDefault="00E55628" w:rsidP="00B92965">
                <w:r>
                  <w:t>9/22/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B141BB4" w:rsidR="00B92965" w:rsidRDefault="00E55628" w:rsidP="00B92965">
                <w:r>
                  <w:t>Fathalla Ali</w:t>
                </w:r>
              </w:p>
            </w:tc>
          </w:sdtContent>
        </w:sdt>
      </w:tr>
      <w:tr w:rsidR="009812E0" w14:paraId="49AAE829" w14:textId="77777777" w:rsidTr="00D92738">
        <w:tc>
          <w:tcPr>
            <w:tcW w:w="2880" w:type="dxa"/>
          </w:tcPr>
          <w:p w14:paraId="6FD47115" w14:textId="7C163F90" w:rsidR="00B92965" w:rsidRPr="00E55628" w:rsidRDefault="00B92965" w:rsidP="00B92965">
            <w:permStart w:id="2123566907" w:edGrp="everyone" w:colFirst="1" w:colLast="1"/>
            <w:permEnd w:id="1292659320"/>
            <w:r w:rsidRPr="00E55628">
              <w:t>Manuscript Title</w:t>
            </w:r>
            <w:r w:rsidR="00F613F3" w:rsidRPr="00E55628">
              <w:t>:</w:t>
            </w:r>
          </w:p>
        </w:tc>
        <w:sdt>
          <w:sdtPr>
            <w:rPr>
              <w:rFonts w:eastAsia="Calibri" w:cstheme="minorHAns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636532D" w:rsidR="00B92965" w:rsidRPr="00E55628" w:rsidRDefault="00E55628" w:rsidP="00B92965">
                <w:r w:rsidRPr="00E55628">
                  <w:rPr>
                    <w:rFonts w:eastAsia="Calibri" w:cstheme="minorHAnsi"/>
                  </w:rPr>
                  <w:t>Surgery for primary ventral hernias and risk of postoperative pain, nausea: A population-based register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2F4555C" w:rsidR="00F52A77" w:rsidRDefault="007D69F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A81CDFF" w:rsidR="00F52A77" w:rsidRDefault="007D69F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C8A8E3C" w:rsidR="00F52A77" w:rsidRDefault="007D69F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86F5794" w:rsidR="00F52A77" w:rsidRDefault="007D69F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20A2E76" w:rsidR="00F52A77" w:rsidRDefault="007D69F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B277129" w:rsidR="00F52A77" w:rsidRDefault="007D69F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644184EF" w:rsidR="00F52A77" w:rsidRDefault="007D69F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878BFF8" w:rsidR="00AC2BE6" w:rsidRDefault="007D69F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86A704A" w:rsidR="00F52A77" w:rsidRDefault="007D69F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7DDF8E8" w:rsidR="00F52A77" w:rsidRDefault="007D69F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2FDABC0" w:rsidR="00F52A77" w:rsidRDefault="007D69F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E5A409A" w:rsidR="00F52A77" w:rsidRDefault="007D69F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132BE210" w:rsidR="00F52A77" w:rsidRDefault="007D69F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255A47D" w:rsidR="00F52A77" w:rsidRDefault="007D69F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D38DC4" w14:textId="77777777" w:rsidR="009F04A8" w:rsidRDefault="009F04A8" w:rsidP="00E23042">
      <w:r>
        <w:separator/>
      </w:r>
    </w:p>
  </w:endnote>
  <w:endnote w:type="continuationSeparator" w:id="0">
    <w:p w14:paraId="14EAB542" w14:textId="77777777" w:rsidR="009F04A8" w:rsidRDefault="009F04A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0E60A4" w14:textId="77777777" w:rsidR="009F04A8" w:rsidRDefault="009F04A8" w:rsidP="00E23042">
      <w:r>
        <w:separator/>
      </w:r>
    </w:p>
  </w:footnote>
  <w:footnote w:type="continuationSeparator" w:id="0">
    <w:p w14:paraId="1F8E593C" w14:textId="77777777" w:rsidR="009F04A8" w:rsidRDefault="009F04A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A7FF9"/>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95946"/>
    <w:rsid w:val="007D512D"/>
    <w:rsid w:val="007D69F0"/>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9F04A8"/>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5628"/>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A7FF9"/>
    <w:rsid w:val="005F78D4"/>
    <w:rsid w:val="00617E1A"/>
    <w:rsid w:val="006713E6"/>
    <w:rsid w:val="007537EB"/>
    <w:rsid w:val="009C63DD"/>
    <w:rsid w:val="00E5517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athalla Ali</cp:lastModifiedBy>
  <cp:revision>2</cp:revision>
  <dcterms:created xsi:type="dcterms:W3CDTF">2024-09-22T11:36:00Z</dcterms:created>
  <dcterms:modified xsi:type="dcterms:W3CDTF">2024-09-22T11:36:00Z</dcterms:modified>
</cp:coreProperties>
</file>